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DC764" w14:textId="65C9F6B7" w:rsidR="00E13D30" w:rsidRPr="008040D4" w:rsidRDefault="00E13D30" w:rsidP="00E13D30">
      <w:pPr>
        <w:widowControl w:val="0"/>
        <w:rPr>
          <w:rFonts w:eastAsia="Times New Roman" w:cstheme="minorHAnsi"/>
          <w:color w:val="FF0000"/>
          <w:lang w:val="en-US" w:eastAsia="fr-FR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7"/>
        <w:gridCol w:w="3018"/>
        <w:gridCol w:w="3015"/>
      </w:tblGrid>
      <w:tr w:rsidR="008040D4" w:rsidRPr="008040D4" w14:paraId="6AF3CB4D" w14:textId="77777777" w:rsidTr="007A69E7">
        <w:tc>
          <w:tcPr>
            <w:tcW w:w="3070" w:type="dxa"/>
            <w:vAlign w:val="center"/>
          </w:tcPr>
          <w:p w14:paraId="33872DAE" w14:textId="77777777" w:rsidR="00E13D30" w:rsidRPr="008040D4" w:rsidRDefault="00E13D30" w:rsidP="00E13D30">
            <w:pPr>
              <w:widowControl w:val="0"/>
              <w:spacing w:after="160" w:line="259" w:lineRule="auto"/>
              <w:rPr>
                <w:rFonts w:eastAsia="Times New Roman" w:cstheme="minorHAnsi"/>
                <w:color w:val="FF0000"/>
                <w:lang w:val="en-US" w:eastAsia="fr-FR"/>
              </w:rPr>
            </w:pPr>
            <w:r w:rsidRPr="008040D4">
              <w:rPr>
                <w:rFonts w:eastAsia="Times New Roman" w:cstheme="minorHAnsi"/>
                <w:color w:val="FF0000"/>
                <w:lang w:val="en-US" w:eastAsia="fr-FR"/>
              </w:rPr>
              <w:t>Magnetic boundary</w:t>
            </w:r>
          </w:p>
        </w:tc>
        <w:tc>
          <w:tcPr>
            <w:tcW w:w="3070" w:type="dxa"/>
            <w:vAlign w:val="center"/>
          </w:tcPr>
          <w:p w14:paraId="63F04AB2" w14:textId="77777777" w:rsidR="00E13D30" w:rsidRPr="008040D4" w:rsidRDefault="00E13D30" w:rsidP="00E13D30">
            <w:pPr>
              <w:widowControl w:val="0"/>
              <w:spacing w:after="160" w:line="259" w:lineRule="auto"/>
              <w:rPr>
                <w:rFonts w:eastAsia="Times New Roman" w:cstheme="minorHAnsi"/>
                <w:color w:val="FF0000"/>
                <w:lang w:val="en-US" w:eastAsia="fr-FR"/>
              </w:rPr>
            </w:pPr>
            <w:r w:rsidRPr="008040D4">
              <w:rPr>
                <w:rFonts w:eastAsia="Times New Roman" w:cstheme="minorHAnsi"/>
                <w:color w:val="FF0000"/>
                <w:lang w:val="en-US" w:eastAsia="fr-FR"/>
              </w:rPr>
              <w:t>Depth (m)</w:t>
            </w:r>
          </w:p>
        </w:tc>
        <w:tc>
          <w:tcPr>
            <w:tcW w:w="3070" w:type="dxa"/>
            <w:vAlign w:val="center"/>
          </w:tcPr>
          <w:p w14:paraId="146E6A61" w14:textId="77777777" w:rsidR="00E13D30" w:rsidRPr="008040D4" w:rsidRDefault="00E13D30" w:rsidP="00E13D30">
            <w:pPr>
              <w:widowControl w:val="0"/>
              <w:spacing w:after="160" w:line="259" w:lineRule="auto"/>
              <w:rPr>
                <w:rFonts w:eastAsia="Times New Roman" w:cstheme="minorHAnsi"/>
                <w:color w:val="FF0000"/>
                <w:lang w:val="en-US" w:eastAsia="fr-FR"/>
              </w:rPr>
            </w:pPr>
            <w:r w:rsidRPr="008040D4">
              <w:rPr>
                <w:rFonts w:eastAsia="Times New Roman" w:cstheme="minorHAnsi"/>
                <w:color w:val="FF0000"/>
                <w:lang w:val="en-US" w:eastAsia="fr-FR"/>
              </w:rPr>
              <w:t>Age (ka)</w:t>
            </w:r>
          </w:p>
        </w:tc>
      </w:tr>
      <w:tr w:rsidR="008040D4" w:rsidRPr="008040D4" w14:paraId="1388CD07" w14:textId="77777777" w:rsidTr="007A69E7">
        <w:tc>
          <w:tcPr>
            <w:tcW w:w="3070" w:type="dxa"/>
            <w:vAlign w:val="center"/>
          </w:tcPr>
          <w:p w14:paraId="25CB2E6D" w14:textId="77777777" w:rsidR="00E13D30" w:rsidRPr="008040D4" w:rsidRDefault="00E13D30" w:rsidP="00E13D30">
            <w:pPr>
              <w:widowControl w:val="0"/>
              <w:spacing w:after="160" w:line="259" w:lineRule="auto"/>
              <w:rPr>
                <w:rFonts w:eastAsia="Times New Roman" w:cstheme="minorHAnsi"/>
                <w:color w:val="FF0000"/>
                <w:lang w:val="en-US" w:eastAsia="fr-FR"/>
              </w:rPr>
            </w:pPr>
            <w:proofErr w:type="spellStart"/>
            <w:r w:rsidRPr="008040D4">
              <w:rPr>
                <w:rFonts w:eastAsia="Times New Roman" w:cstheme="minorHAnsi"/>
                <w:color w:val="FF0000"/>
                <w:lang w:val="en-US" w:eastAsia="fr-FR"/>
              </w:rPr>
              <w:t>Bruhnes-Matuyama</w:t>
            </w:r>
            <w:proofErr w:type="spellEnd"/>
          </w:p>
        </w:tc>
        <w:tc>
          <w:tcPr>
            <w:tcW w:w="3070" w:type="dxa"/>
            <w:vAlign w:val="center"/>
          </w:tcPr>
          <w:p w14:paraId="7EC0E356" w14:textId="77777777" w:rsidR="00E13D30" w:rsidRPr="008040D4" w:rsidRDefault="00E13D30" w:rsidP="00E13D30">
            <w:pPr>
              <w:widowControl w:val="0"/>
              <w:spacing w:after="160" w:line="259" w:lineRule="auto"/>
              <w:rPr>
                <w:rFonts w:eastAsia="Times New Roman" w:cstheme="minorHAnsi"/>
                <w:color w:val="FF0000"/>
                <w:lang w:val="en-US" w:eastAsia="fr-FR"/>
              </w:rPr>
            </w:pPr>
            <w:r w:rsidRPr="008040D4">
              <w:rPr>
                <w:rFonts w:eastAsia="Times New Roman" w:cstheme="minorHAnsi"/>
                <w:color w:val="FF0000"/>
                <w:lang w:val="en-US" w:eastAsia="fr-FR"/>
              </w:rPr>
              <w:t>210</w:t>
            </w:r>
          </w:p>
        </w:tc>
        <w:tc>
          <w:tcPr>
            <w:tcW w:w="3070" w:type="dxa"/>
            <w:vAlign w:val="center"/>
          </w:tcPr>
          <w:p w14:paraId="48DE4EFB" w14:textId="77777777" w:rsidR="00E13D30" w:rsidRPr="008040D4" w:rsidRDefault="00E13D30" w:rsidP="00E13D30">
            <w:pPr>
              <w:widowControl w:val="0"/>
              <w:spacing w:after="160" w:line="259" w:lineRule="auto"/>
              <w:rPr>
                <w:rFonts w:eastAsia="Times New Roman" w:cstheme="minorHAnsi"/>
                <w:color w:val="FF0000"/>
                <w:lang w:val="en-US" w:eastAsia="fr-FR"/>
              </w:rPr>
            </w:pPr>
            <w:r w:rsidRPr="008040D4">
              <w:rPr>
                <w:rFonts w:eastAsia="Times New Roman" w:cstheme="minorHAnsi"/>
                <w:color w:val="FF0000"/>
                <w:lang w:val="en-US" w:eastAsia="fr-FR"/>
              </w:rPr>
              <w:t>781</w:t>
            </w:r>
          </w:p>
        </w:tc>
      </w:tr>
      <w:tr w:rsidR="008040D4" w:rsidRPr="008040D4" w14:paraId="51413199" w14:textId="77777777" w:rsidTr="007A69E7">
        <w:tc>
          <w:tcPr>
            <w:tcW w:w="3070" w:type="dxa"/>
            <w:vAlign w:val="center"/>
          </w:tcPr>
          <w:p w14:paraId="022E30DB" w14:textId="77777777" w:rsidR="00E13D30" w:rsidRPr="008040D4" w:rsidRDefault="00E13D30" w:rsidP="00E13D30">
            <w:pPr>
              <w:widowControl w:val="0"/>
              <w:spacing w:after="160" w:line="259" w:lineRule="auto"/>
              <w:rPr>
                <w:rFonts w:eastAsia="Times New Roman" w:cstheme="minorHAnsi"/>
                <w:color w:val="FF0000"/>
                <w:lang w:val="en-US" w:eastAsia="fr-FR"/>
              </w:rPr>
            </w:pPr>
            <w:r w:rsidRPr="008040D4">
              <w:rPr>
                <w:rFonts w:eastAsia="Times New Roman" w:cstheme="minorHAnsi"/>
                <w:color w:val="FF0000"/>
                <w:lang w:val="en-US" w:eastAsia="fr-FR"/>
              </w:rPr>
              <w:t>Top Jaramillo</w:t>
            </w:r>
          </w:p>
        </w:tc>
        <w:tc>
          <w:tcPr>
            <w:tcW w:w="3070" w:type="dxa"/>
            <w:vAlign w:val="center"/>
          </w:tcPr>
          <w:p w14:paraId="4114F496" w14:textId="77777777" w:rsidR="00E13D30" w:rsidRPr="008040D4" w:rsidRDefault="00E13D30" w:rsidP="00E13D30">
            <w:pPr>
              <w:widowControl w:val="0"/>
              <w:spacing w:after="160" w:line="259" w:lineRule="auto"/>
              <w:rPr>
                <w:rFonts w:eastAsia="Times New Roman" w:cstheme="minorHAnsi"/>
                <w:color w:val="FF0000"/>
                <w:lang w:val="en-US" w:eastAsia="fr-FR"/>
              </w:rPr>
            </w:pPr>
            <w:r w:rsidRPr="008040D4">
              <w:rPr>
                <w:rFonts w:eastAsia="Times New Roman" w:cstheme="minorHAnsi"/>
                <w:color w:val="FF0000"/>
                <w:lang w:val="en-US" w:eastAsia="fr-FR"/>
              </w:rPr>
              <w:t>270</w:t>
            </w:r>
          </w:p>
        </w:tc>
        <w:tc>
          <w:tcPr>
            <w:tcW w:w="3070" w:type="dxa"/>
            <w:vAlign w:val="center"/>
          </w:tcPr>
          <w:p w14:paraId="5BF7ECB8" w14:textId="77777777" w:rsidR="00E13D30" w:rsidRPr="008040D4" w:rsidRDefault="00E13D30" w:rsidP="00E13D30">
            <w:pPr>
              <w:widowControl w:val="0"/>
              <w:spacing w:after="160" w:line="259" w:lineRule="auto"/>
              <w:rPr>
                <w:rFonts w:eastAsia="Times New Roman" w:cstheme="minorHAnsi"/>
                <w:color w:val="FF0000"/>
                <w:lang w:val="en-US" w:eastAsia="fr-FR"/>
              </w:rPr>
            </w:pPr>
            <w:r w:rsidRPr="008040D4">
              <w:rPr>
                <w:rFonts w:eastAsia="Times New Roman" w:cstheme="minorHAnsi"/>
                <w:color w:val="FF0000"/>
                <w:lang w:val="en-US" w:eastAsia="fr-FR"/>
              </w:rPr>
              <w:t>988</w:t>
            </w:r>
          </w:p>
        </w:tc>
      </w:tr>
      <w:tr w:rsidR="008040D4" w:rsidRPr="008040D4" w14:paraId="18090B7B" w14:textId="77777777" w:rsidTr="007A69E7">
        <w:tc>
          <w:tcPr>
            <w:tcW w:w="3070" w:type="dxa"/>
            <w:vAlign w:val="center"/>
          </w:tcPr>
          <w:p w14:paraId="4D18A3DB" w14:textId="77777777" w:rsidR="00E13D30" w:rsidRPr="008040D4" w:rsidRDefault="00E13D30" w:rsidP="00E13D30">
            <w:pPr>
              <w:widowControl w:val="0"/>
              <w:spacing w:after="160" w:line="259" w:lineRule="auto"/>
              <w:rPr>
                <w:rFonts w:eastAsia="Times New Roman" w:cstheme="minorHAnsi"/>
                <w:color w:val="FF0000"/>
                <w:lang w:val="en-US" w:eastAsia="fr-FR"/>
              </w:rPr>
            </w:pPr>
            <w:r w:rsidRPr="008040D4">
              <w:rPr>
                <w:rFonts w:eastAsia="Times New Roman" w:cstheme="minorHAnsi"/>
                <w:color w:val="FF0000"/>
                <w:lang w:val="en-US" w:eastAsia="fr-FR"/>
              </w:rPr>
              <w:t>Bottom Jaramillo</w:t>
            </w:r>
          </w:p>
        </w:tc>
        <w:tc>
          <w:tcPr>
            <w:tcW w:w="3070" w:type="dxa"/>
            <w:vAlign w:val="center"/>
          </w:tcPr>
          <w:p w14:paraId="4552EA44" w14:textId="77777777" w:rsidR="00E13D30" w:rsidRPr="008040D4" w:rsidRDefault="00E13D30" w:rsidP="00E13D30">
            <w:pPr>
              <w:widowControl w:val="0"/>
              <w:spacing w:after="160" w:line="259" w:lineRule="auto"/>
              <w:rPr>
                <w:rFonts w:eastAsia="Times New Roman" w:cstheme="minorHAnsi"/>
                <w:color w:val="FF0000"/>
                <w:lang w:val="en-US" w:eastAsia="fr-FR"/>
              </w:rPr>
            </w:pPr>
            <w:r w:rsidRPr="008040D4">
              <w:rPr>
                <w:rFonts w:eastAsia="Times New Roman" w:cstheme="minorHAnsi"/>
                <w:color w:val="FF0000"/>
                <w:lang w:val="en-US" w:eastAsia="fr-FR"/>
              </w:rPr>
              <w:t>290</w:t>
            </w:r>
          </w:p>
        </w:tc>
        <w:tc>
          <w:tcPr>
            <w:tcW w:w="3070" w:type="dxa"/>
            <w:vAlign w:val="center"/>
          </w:tcPr>
          <w:p w14:paraId="18F20726" w14:textId="77777777" w:rsidR="00E13D30" w:rsidRPr="008040D4" w:rsidRDefault="00E13D30" w:rsidP="00E13D30">
            <w:pPr>
              <w:widowControl w:val="0"/>
              <w:spacing w:after="160" w:line="259" w:lineRule="auto"/>
              <w:rPr>
                <w:rFonts w:eastAsia="Times New Roman" w:cstheme="minorHAnsi"/>
                <w:color w:val="FF0000"/>
                <w:lang w:val="en-US" w:eastAsia="fr-FR"/>
              </w:rPr>
            </w:pPr>
            <w:r w:rsidRPr="008040D4">
              <w:rPr>
                <w:rFonts w:eastAsia="Times New Roman" w:cstheme="minorHAnsi"/>
                <w:color w:val="FF0000"/>
                <w:lang w:val="en-US" w:eastAsia="fr-FR"/>
              </w:rPr>
              <w:t>1072</w:t>
            </w:r>
          </w:p>
        </w:tc>
      </w:tr>
      <w:tr w:rsidR="008040D4" w:rsidRPr="008040D4" w14:paraId="2B5ED46D" w14:textId="77777777" w:rsidTr="007A69E7">
        <w:tc>
          <w:tcPr>
            <w:tcW w:w="3070" w:type="dxa"/>
            <w:vAlign w:val="center"/>
          </w:tcPr>
          <w:p w14:paraId="2E0A3CE2" w14:textId="77777777" w:rsidR="00E13D30" w:rsidRPr="008040D4" w:rsidRDefault="00E13D30" w:rsidP="00E13D30">
            <w:pPr>
              <w:widowControl w:val="0"/>
              <w:spacing w:after="160" w:line="259" w:lineRule="auto"/>
              <w:rPr>
                <w:rFonts w:eastAsia="Times New Roman" w:cstheme="minorHAnsi"/>
                <w:color w:val="FF0000"/>
                <w:lang w:val="en-US" w:eastAsia="fr-FR"/>
              </w:rPr>
            </w:pPr>
            <w:r w:rsidRPr="008040D4">
              <w:rPr>
                <w:rFonts w:eastAsia="Times New Roman" w:cstheme="minorHAnsi"/>
                <w:color w:val="FF0000"/>
                <w:lang w:val="en-US" w:eastAsia="fr-FR"/>
              </w:rPr>
              <w:t>Top Olduvai</w:t>
            </w:r>
          </w:p>
        </w:tc>
        <w:tc>
          <w:tcPr>
            <w:tcW w:w="3070" w:type="dxa"/>
            <w:vAlign w:val="center"/>
          </w:tcPr>
          <w:p w14:paraId="59CE83B7" w14:textId="77777777" w:rsidR="00E13D30" w:rsidRPr="008040D4" w:rsidRDefault="00E13D30" w:rsidP="00E13D30">
            <w:pPr>
              <w:widowControl w:val="0"/>
              <w:spacing w:after="160" w:line="259" w:lineRule="auto"/>
              <w:rPr>
                <w:rFonts w:eastAsia="Times New Roman" w:cstheme="minorHAnsi"/>
                <w:color w:val="FF0000"/>
                <w:lang w:val="en-US" w:eastAsia="fr-FR"/>
              </w:rPr>
            </w:pPr>
            <w:r w:rsidRPr="008040D4">
              <w:rPr>
                <w:rFonts w:eastAsia="Times New Roman" w:cstheme="minorHAnsi"/>
                <w:color w:val="FF0000"/>
                <w:lang w:val="en-US" w:eastAsia="fr-FR"/>
              </w:rPr>
              <w:t>450</w:t>
            </w:r>
          </w:p>
        </w:tc>
        <w:tc>
          <w:tcPr>
            <w:tcW w:w="3070" w:type="dxa"/>
            <w:vAlign w:val="center"/>
          </w:tcPr>
          <w:p w14:paraId="629FE69C" w14:textId="77777777" w:rsidR="00E13D30" w:rsidRPr="008040D4" w:rsidRDefault="00E13D30" w:rsidP="00E13D30">
            <w:pPr>
              <w:widowControl w:val="0"/>
              <w:spacing w:after="160" w:line="259" w:lineRule="auto"/>
              <w:rPr>
                <w:rFonts w:eastAsia="Times New Roman" w:cstheme="minorHAnsi"/>
                <w:color w:val="FF0000"/>
                <w:lang w:val="en-US" w:eastAsia="fr-FR"/>
              </w:rPr>
            </w:pPr>
            <w:r w:rsidRPr="008040D4">
              <w:rPr>
                <w:rFonts w:eastAsia="Times New Roman" w:cstheme="minorHAnsi"/>
                <w:color w:val="FF0000"/>
                <w:lang w:val="en-US" w:eastAsia="fr-FR"/>
              </w:rPr>
              <w:t>1778</w:t>
            </w:r>
          </w:p>
        </w:tc>
      </w:tr>
      <w:tr w:rsidR="008040D4" w:rsidRPr="008040D4" w14:paraId="63287A51" w14:textId="77777777" w:rsidTr="007A69E7">
        <w:tc>
          <w:tcPr>
            <w:tcW w:w="3070" w:type="dxa"/>
            <w:vAlign w:val="center"/>
          </w:tcPr>
          <w:p w14:paraId="700826B2" w14:textId="3D2CE7F2" w:rsidR="00E13D30" w:rsidRPr="008040D4" w:rsidRDefault="008040D4" w:rsidP="00E13D30">
            <w:pPr>
              <w:widowControl w:val="0"/>
              <w:spacing w:after="160" w:line="259" w:lineRule="auto"/>
              <w:rPr>
                <w:rFonts w:eastAsia="Times New Roman" w:cstheme="minorHAnsi"/>
                <w:color w:val="FF0000"/>
                <w:lang w:val="en-US" w:eastAsia="fr-FR"/>
              </w:rPr>
            </w:pPr>
            <w:r w:rsidRPr="008040D4">
              <w:rPr>
                <w:rFonts w:eastAsia="Times New Roman" w:cstheme="minorHAnsi"/>
                <w:color w:val="FF0000"/>
                <w:lang w:val="en-US" w:eastAsia="fr-FR"/>
              </w:rPr>
              <w:t>Bottom</w:t>
            </w:r>
            <w:r w:rsidR="00E13D30" w:rsidRPr="008040D4">
              <w:rPr>
                <w:rFonts w:eastAsia="Times New Roman" w:cstheme="minorHAnsi"/>
                <w:color w:val="FF0000"/>
                <w:lang w:val="en-US" w:eastAsia="fr-FR"/>
              </w:rPr>
              <w:t xml:space="preserve"> Olduvai</w:t>
            </w:r>
          </w:p>
        </w:tc>
        <w:tc>
          <w:tcPr>
            <w:tcW w:w="3070" w:type="dxa"/>
            <w:vAlign w:val="center"/>
          </w:tcPr>
          <w:p w14:paraId="03C17759" w14:textId="77777777" w:rsidR="00E13D30" w:rsidRPr="008040D4" w:rsidRDefault="00E13D30" w:rsidP="00E13D30">
            <w:pPr>
              <w:widowControl w:val="0"/>
              <w:spacing w:after="160" w:line="259" w:lineRule="auto"/>
              <w:rPr>
                <w:rFonts w:eastAsia="Times New Roman" w:cstheme="minorHAnsi"/>
                <w:color w:val="FF0000"/>
                <w:lang w:val="en-US" w:eastAsia="fr-FR"/>
              </w:rPr>
            </w:pPr>
            <w:r w:rsidRPr="008040D4">
              <w:rPr>
                <w:rFonts w:eastAsia="Times New Roman" w:cstheme="minorHAnsi"/>
                <w:color w:val="FF0000"/>
                <w:lang w:val="en-US" w:eastAsia="fr-FR"/>
              </w:rPr>
              <w:t>495</w:t>
            </w:r>
          </w:p>
        </w:tc>
        <w:tc>
          <w:tcPr>
            <w:tcW w:w="3070" w:type="dxa"/>
            <w:vAlign w:val="center"/>
          </w:tcPr>
          <w:p w14:paraId="300C4E66" w14:textId="77777777" w:rsidR="00E13D30" w:rsidRPr="008040D4" w:rsidRDefault="00E13D30" w:rsidP="00E13D30">
            <w:pPr>
              <w:widowControl w:val="0"/>
              <w:spacing w:after="160" w:line="259" w:lineRule="auto"/>
              <w:rPr>
                <w:rFonts w:eastAsia="Times New Roman" w:cstheme="minorHAnsi"/>
                <w:color w:val="FF0000"/>
                <w:lang w:val="en-US" w:eastAsia="fr-FR"/>
              </w:rPr>
            </w:pPr>
            <w:r w:rsidRPr="008040D4">
              <w:rPr>
                <w:rFonts w:eastAsia="Times New Roman" w:cstheme="minorHAnsi"/>
                <w:color w:val="FF0000"/>
                <w:lang w:val="en-US" w:eastAsia="fr-FR"/>
              </w:rPr>
              <w:t>1945</w:t>
            </w:r>
          </w:p>
        </w:tc>
      </w:tr>
    </w:tbl>
    <w:p w14:paraId="22E95868" w14:textId="70E85C35" w:rsidR="00E13D30" w:rsidRPr="008040D4" w:rsidRDefault="00E13D30" w:rsidP="00E13D30">
      <w:pPr>
        <w:widowControl w:val="0"/>
        <w:rPr>
          <w:rFonts w:eastAsia="Times New Roman" w:cstheme="minorHAnsi"/>
          <w:color w:val="FF0000"/>
          <w:lang w:val="en-US" w:eastAsia="fr-FR"/>
        </w:rPr>
      </w:pPr>
      <w:r w:rsidRPr="008040D4">
        <w:rPr>
          <w:rFonts w:eastAsia="Times New Roman" w:cstheme="minorHAnsi"/>
          <w:color w:val="FF0000"/>
          <w:lang w:val="en-US" w:eastAsia="fr-FR"/>
        </w:rPr>
        <w:t xml:space="preserve">Supplementary Table 6. </w:t>
      </w:r>
      <w:proofErr w:type="spellStart"/>
      <w:r w:rsidRPr="008040D4">
        <w:rPr>
          <w:rFonts w:eastAsia="Times New Roman" w:cstheme="minorHAnsi"/>
          <w:color w:val="FF0000"/>
          <w:lang w:val="en-US" w:eastAsia="fr-FR"/>
        </w:rPr>
        <w:t>Magnetostratigraphy</w:t>
      </w:r>
      <w:proofErr w:type="spellEnd"/>
      <w:r w:rsidRPr="008040D4">
        <w:rPr>
          <w:rFonts w:eastAsia="Times New Roman" w:cstheme="minorHAnsi"/>
          <w:color w:val="FF0000"/>
          <w:lang w:val="en-US" w:eastAsia="fr-FR"/>
        </w:rPr>
        <w:t xml:space="preserve"> temporal tie points) of the series of </w:t>
      </w:r>
      <w:proofErr w:type="spellStart"/>
      <w:r w:rsidR="00666497" w:rsidRPr="008040D4">
        <w:rPr>
          <w:rFonts w:eastAsia="Times New Roman" w:cstheme="minorHAnsi"/>
          <w:color w:val="FF0000"/>
          <w:lang w:val="en-US" w:eastAsia="fr-FR"/>
        </w:rPr>
        <w:t>Acıgöl</w:t>
      </w:r>
      <w:proofErr w:type="spellEnd"/>
      <w:r w:rsidRPr="008040D4">
        <w:rPr>
          <w:rFonts w:eastAsia="Times New Roman" w:cstheme="minorHAnsi"/>
          <w:color w:val="FF0000"/>
          <w:lang w:val="en-US" w:eastAsia="fr-FR"/>
        </w:rPr>
        <w:t>, core 3</w:t>
      </w:r>
    </w:p>
    <w:p w14:paraId="7BC59D4F" w14:textId="77777777" w:rsidR="00E13D30" w:rsidRDefault="00E13D30" w:rsidP="00446F48">
      <w:pPr>
        <w:widowControl w:val="0"/>
        <w:rPr>
          <w:rFonts w:eastAsia="Times New Roman" w:cstheme="minorHAnsi"/>
          <w:lang w:val="en-US" w:eastAsia="fr-FR"/>
        </w:rPr>
      </w:pPr>
    </w:p>
    <w:p w14:paraId="60791861" w14:textId="77777777" w:rsidR="00E13D30" w:rsidRPr="00446F48" w:rsidRDefault="00E13D30" w:rsidP="00446F48">
      <w:pPr>
        <w:widowControl w:val="0"/>
        <w:rPr>
          <w:rFonts w:eastAsia="Times New Roman" w:cstheme="minorHAnsi"/>
          <w:lang w:val="en-US" w:eastAsia="fr-FR"/>
        </w:rPr>
      </w:pPr>
    </w:p>
    <w:sectPr w:rsidR="00E13D30" w:rsidRPr="00446F48" w:rsidSect="00921AFA">
      <w:footerReference w:type="default" r:id="rId7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4A98AD" w14:textId="77777777" w:rsidR="00392025" w:rsidRDefault="00392025" w:rsidP="001252FE">
      <w:pPr>
        <w:spacing w:after="0" w:line="240" w:lineRule="auto"/>
      </w:pPr>
      <w:r>
        <w:separator/>
      </w:r>
    </w:p>
  </w:endnote>
  <w:endnote w:type="continuationSeparator" w:id="0">
    <w:p w14:paraId="55EFB6B8" w14:textId="77777777" w:rsidR="00392025" w:rsidRDefault="00392025" w:rsidP="00125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97972102"/>
      <w:docPartObj>
        <w:docPartGallery w:val="Page Numbers (Bottom of Page)"/>
        <w:docPartUnique/>
      </w:docPartObj>
    </w:sdtPr>
    <w:sdtEndPr/>
    <w:sdtContent>
      <w:p w14:paraId="7628C54B" w14:textId="740ABF1F" w:rsidR="007A69E7" w:rsidRDefault="007A69E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525B93F" w14:textId="77777777" w:rsidR="007A69E7" w:rsidRDefault="007A69E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D34DE7" w14:textId="77777777" w:rsidR="00392025" w:rsidRDefault="00392025" w:rsidP="001252FE">
      <w:pPr>
        <w:spacing w:after="0" w:line="240" w:lineRule="auto"/>
      </w:pPr>
      <w:r>
        <w:separator/>
      </w:r>
    </w:p>
  </w:footnote>
  <w:footnote w:type="continuationSeparator" w:id="0">
    <w:p w14:paraId="15FF8D19" w14:textId="77777777" w:rsidR="00392025" w:rsidRDefault="00392025" w:rsidP="001252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0B76"/>
    <w:rsid w:val="000011B3"/>
    <w:rsid w:val="0001005B"/>
    <w:rsid w:val="00010EC1"/>
    <w:rsid w:val="00011D32"/>
    <w:rsid w:val="0001347C"/>
    <w:rsid w:val="00014372"/>
    <w:rsid w:val="00015973"/>
    <w:rsid w:val="0001641E"/>
    <w:rsid w:val="000167ED"/>
    <w:rsid w:val="00025A5E"/>
    <w:rsid w:val="00037A3F"/>
    <w:rsid w:val="00041137"/>
    <w:rsid w:val="00042871"/>
    <w:rsid w:val="00043862"/>
    <w:rsid w:val="00044513"/>
    <w:rsid w:val="000455F0"/>
    <w:rsid w:val="00045EBF"/>
    <w:rsid w:val="00045F52"/>
    <w:rsid w:val="00053178"/>
    <w:rsid w:val="00055CE0"/>
    <w:rsid w:val="000613C7"/>
    <w:rsid w:val="0006428E"/>
    <w:rsid w:val="00064A0E"/>
    <w:rsid w:val="000658D2"/>
    <w:rsid w:val="00067495"/>
    <w:rsid w:val="000674E9"/>
    <w:rsid w:val="0007218E"/>
    <w:rsid w:val="00074FDD"/>
    <w:rsid w:val="00075297"/>
    <w:rsid w:val="000834DF"/>
    <w:rsid w:val="00083A62"/>
    <w:rsid w:val="00084AA1"/>
    <w:rsid w:val="000859A9"/>
    <w:rsid w:val="0008690D"/>
    <w:rsid w:val="000869A4"/>
    <w:rsid w:val="000871B8"/>
    <w:rsid w:val="000942E0"/>
    <w:rsid w:val="0009547D"/>
    <w:rsid w:val="00096C55"/>
    <w:rsid w:val="000975D2"/>
    <w:rsid w:val="00097A2C"/>
    <w:rsid w:val="00097C2E"/>
    <w:rsid w:val="000A1815"/>
    <w:rsid w:val="000A294E"/>
    <w:rsid w:val="000A3C5B"/>
    <w:rsid w:val="000A5577"/>
    <w:rsid w:val="000A6D6B"/>
    <w:rsid w:val="000A79C6"/>
    <w:rsid w:val="000B3084"/>
    <w:rsid w:val="000B4481"/>
    <w:rsid w:val="000B4CBC"/>
    <w:rsid w:val="000B59D7"/>
    <w:rsid w:val="000B61D3"/>
    <w:rsid w:val="000B6CA6"/>
    <w:rsid w:val="000B6EB1"/>
    <w:rsid w:val="000C0687"/>
    <w:rsid w:val="000C1873"/>
    <w:rsid w:val="000C387A"/>
    <w:rsid w:val="000C3B65"/>
    <w:rsid w:val="000C421E"/>
    <w:rsid w:val="000C432A"/>
    <w:rsid w:val="000C604D"/>
    <w:rsid w:val="000D3048"/>
    <w:rsid w:val="000D35BE"/>
    <w:rsid w:val="000D5A15"/>
    <w:rsid w:val="000D5FD4"/>
    <w:rsid w:val="000E063E"/>
    <w:rsid w:val="000E3094"/>
    <w:rsid w:val="000E51D2"/>
    <w:rsid w:val="000E5716"/>
    <w:rsid w:val="000E7700"/>
    <w:rsid w:val="000F22CC"/>
    <w:rsid w:val="000F2491"/>
    <w:rsid w:val="000F511F"/>
    <w:rsid w:val="000F5E12"/>
    <w:rsid w:val="000F6014"/>
    <w:rsid w:val="001016E0"/>
    <w:rsid w:val="00101936"/>
    <w:rsid w:val="001027FB"/>
    <w:rsid w:val="00104905"/>
    <w:rsid w:val="00104DDF"/>
    <w:rsid w:val="00104E1A"/>
    <w:rsid w:val="001062AC"/>
    <w:rsid w:val="00111ABE"/>
    <w:rsid w:val="00113070"/>
    <w:rsid w:val="00116E9A"/>
    <w:rsid w:val="00120577"/>
    <w:rsid w:val="0012153A"/>
    <w:rsid w:val="001227A5"/>
    <w:rsid w:val="00122FFB"/>
    <w:rsid w:val="001233AD"/>
    <w:rsid w:val="00123577"/>
    <w:rsid w:val="00123C04"/>
    <w:rsid w:val="001252FE"/>
    <w:rsid w:val="00126C92"/>
    <w:rsid w:val="001271FD"/>
    <w:rsid w:val="00127A57"/>
    <w:rsid w:val="00131559"/>
    <w:rsid w:val="00133615"/>
    <w:rsid w:val="00135382"/>
    <w:rsid w:val="0013784D"/>
    <w:rsid w:val="00137C4C"/>
    <w:rsid w:val="001418FE"/>
    <w:rsid w:val="00145B4C"/>
    <w:rsid w:val="00152517"/>
    <w:rsid w:val="0015499C"/>
    <w:rsid w:val="00155EA3"/>
    <w:rsid w:val="001560B5"/>
    <w:rsid w:val="00163511"/>
    <w:rsid w:val="0016554D"/>
    <w:rsid w:val="00165E6B"/>
    <w:rsid w:val="00166C7B"/>
    <w:rsid w:val="00167647"/>
    <w:rsid w:val="00171861"/>
    <w:rsid w:val="00173894"/>
    <w:rsid w:val="00176147"/>
    <w:rsid w:val="00180700"/>
    <w:rsid w:val="00181256"/>
    <w:rsid w:val="00182F4D"/>
    <w:rsid w:val="0018466D"/>
    <w:rsid w:val="00185BDF"/>
    <w:rsid w:val="00185E0F"/>
    <w:rsid w:val="001860D5"/>
    <w:rsid w:val="00186EA1"/>
    <w:rsid w:val="00187BF9"/>
    <w:rsid w:val="00190369"/>
    <w:rsid w:val="00191DBC"/>
    <w:rsid w:val="00193B76"/>
    <w:rsid w:val="00194A84"/>
    <w:rsid w:val="001950DE"/>
    <w:rsid w:val="00195CFC"/>
    <w:rsid w:val="00195F1A"/>
    <w:rsid w:val="001A07EE"/>
    <w:rsid w:val="001A1BE0"/>
    <w:rsid w:val="001A2350"/>
    <w:rsid w:val="001B35B6"/>
    <w:rsid w:val="001C04D9"/>
    <w:rsid w:val="001C1917"/>
    <w:rsid w:val="001C37A3"/>
    <w:rsid w:val="001D09B6"/>
    <w:rsid w:val="001D3104"/>
    <w:rsid w:val="001D5B91"/>
    <w:rsid w:val="001E275D"/>
    <w:rsid w:val="001E2FB4"/>
    <w:rsid w:val="001E765C"/>
    <w:rsid w:val="001E7C9D"/>
    <w:rsid w:val="001F0F61"/>
    <w:rsid w:val="001F19BF"/>
    <w:rsid w:val="001F38C8"/>
    <w:rsid w:val="001F5753"/>
    <w:rsid w:val="001F7B24"/>
    <w:rsid w:val="00204530"/>
    <w:rsid w:val="00207EC2"/>
    <w:rsid w:val="00207FE9"/>
    <w:rsid w:val="0021057B"/>
    <w:rsid w:val="00212076"/>
    <w:rsid w:val="0021253B"/>
    <w:rsid w:val="00213C97"/>
    <w:rsid w:val="0021548C"/>
    <w:rsid w:val="00215B49"/>
    <w:rsid w:val="002169A3"/>
    <w:rsid w:val="00216A26"/>
    <w:rsid w:val="00217AA8"/>
    <w:rsid w:val="00217E9F"/>
    <w:rsid w:val="00220BE9"/>
    <w:rsid w:val="00222170"/>
    <w:rsid w:val="002233AF"/>
    <w:rsid w:val="0022403F"/>
    <w:rsid w:val="00224DF1"/>
    <w:rsid w:val="00226AD2"/>
    <w:rsid w:val="00230D68"/>
    <w:rsid w:val="00233AFF"/>
    <w:rsid w:val="00235831"/>
    <w:rsid w:val="00235DD0"/>
    <w:rsid w:val="002401EC"/>
    <w:rsid w:val="002419B6"/>
    <w:rsid w:val="00245896"/>
    <w:rsid w:val="00247C58"/>
    <w:rsid w:val="002518D1"/>
    <w:rsid w:val="002522AD"/>
    <w:rsid w:val="00252D10"/>
    <w:rsid w:val="002536C0"/>
    <w:rsid w:val="0025633A"/>
    <w:rsid w:val="002607F5"/>
    <w:rsid w:val="00265295"/>
    <w:rsid w:val="00272132"/>
    <w:rsid w:val="00272D27"/>
    <w:rsid w:val="002734A8"/>
    <w:rsid w:val="00275C2C"/>
    <w:rsid w:val="00276CBF"/>
    <w:rsid w:val="00282CDC"/>
    <w:rsid w:val="002834DE"/>
    <w:rsid w:val="002836DB"/>
    <w:rsid w:val="002836DD"/>
    <w:rsid w:val="002848CB"/>
    <w:rsid w:val="0028566B"/>
    <w:rsid w:val="00286DCC"/>
    <w:rsid w:val="00290C3B"/>
    <w:rsid w:val="00293234"/>
    <w:rsid w:val="00296F5E"/>
    <w:rsid w:val="00297373"/>
    <w:rsid w:val="002A19DE"/>
    <w:rsid w:val="002A54D7"/>
    <w:rsid w:val="002A58AF"/>
    <w:rsid w:val="002A63E3"/>
    <w:rsid w:val="002B1D65"/>
    <w:rsid w:val="002B1EC4"/>
    <w:rsid w:val="002B3B4A"/>
    <w:rsid w:val="002B44D3"/>
    <w:rsid w:val="002B59A4"/>
    <w:rsid w:val="002C0BD9"/>
    <w:rsid w:val="002C1063"/>
    <w:rsid w:val="002C42B3"/>
    <w:rsid w:val="002C7114"/>
    <w:rsid w:val="002D1714"/>
    <w:rsid w:val="002D385B"/>
    <w:rsid w:val="002D71AB"/>
    <w:rsid w:val="002E0227"/>
    <w:rsid w:val="002E04B7"/>
    <w:rsid w:val="002F2289"/>
    <w:rsid w:val="002F26AB"/>
    <w:rsid w:val="002F5D8D"/>
    <w:rsid w:val="00303939"/>
    <w:rsid w:val="00303AB1"/>
    <w:rsid w:val="00303CC1"/>
    <w:rsid w:val="00304697"/>
    <w:rsid w:val="00304A76"/>
    <w:rsid w:val="00305872"/>
    <w:rsid w:val="00306BA1"/>
    <w:rsid w:val="00312363"/>
    <w:rsid w:val="00316B55"/>
    <w:rsid w:val="00321087"/>
    <w:rsid w:val="00322418"/>
    <w:rsid w:val="003239DF"/>
    <w:rsid w:val="00324510"/>
    <w:rsid w:val="003279A4"/>
    <w:rsid w:val="00333164"/>
    <w:rsid w:val="00333A0B"/>
    <w:rsid w:val="0033427C"/>
    <w:rsid w:val="00334E27"/>
    <w:rsid w:val="0033569E"/>
    <w:rsid w:val="00335AA7"/>
    <w:rsid w:val="00337EC6"/>
    <w:rsid w:val="00340EDC"/>
    <w:rsid w:val="003428EF"/>
    <w:rsid w:val="00344242"/>
    <w:rsid w:val="00345877"/>
    <w:rsid w:val="00346044"/>
    <w:rsid w:val="00346531"/>
    <w:rsid w:val="00346817"/>
    <w:rsid w:val="00347840"/>
    <w:rsid w:val="00351ABE"/>
    <w:rsid w:val="00354F85"/>
    <w:rsid w:val="00360E85"/>
    <w:rsid w:val="00361F27"/>
    <w:rsid w:val="003675E5"/>
    <w:rsid w:val="003704BB"/>
    <w:rsid w:val="00370A31"/>
    <w:rsid w:val="00371E66"/>
    <w:rsid w:val="0037231E"/>
    <w:rsid w:val="003736B4"/>
    <w:rsid w:val="00376869"/>
    <w:rsid w:val="00380298"/>
    <w:rsid w:val="00381563"/>
    <w:rsid w:val="00382903"/>
    <w:rsid w:val="00385E7B"/>
    <w:rsid w:val="00387248"/>
    <w:rsid w:val="00392025"/>
    <w:rsid w:val="003922AC"/>
    <w:rsid w:val="00393CAC"/>
    <w:rsid w:val="00393CE6"/>
    <w:rsid w:val="0039470C"/>
    <w:rsid w:val="00395E65"/>
    <w:rsid w:val="003973DE"/>
    <w:rsid w:val="00397948"/>
    <w:rsid w:val="003A10B0"/>
    <w:rsid w:val="003A2382"/>
    <w:rsid w:val="003A2A91"/>
    <w:rsid w:val="003A4B39"/>
    <w:rsid w:val="003B13F3"/>
    <w:rsid w:val="003B3013"/>
    <w:rsid w:val="003B74EF"/>
    <w:rsid w:val="003C08DD"/>
    <w:rsid w:val="003C092A"/>
    <w:rsid w:val="003C2A25"/>
    <w:rsid w:val="003C3580"/>
    <w:rsid w:val="003C5804"/>
    <w:rsid w:val="003C7DB9"/>
    <w:rsid w:val="003C7F54"/>
    <w:rsid w:val="003D1992"/>
    <w:rsid w:val="003D5B76"/>
    <w:rsid w:val="003D74B6"/>
    <w:rsid w:val="003E58DE"/>
    <w:rsid w:val="003E66CF"/>
    <w:rsid w:val="003E74E7"/>
    <w:rsid w:val="003F07FF"/>
    <w:rsid w:val="003F0834"/>
    <w:rsid w:val="003F1E16"/>
    <w:rsid w:val="003F3605"/>
    <w:rsid w:val="003F3F93"/>
    <w:rsid w:val="003F5450"/>
    <w:rsid w:val="003F59EC"/>
    <w:rsid w:val="003F66BD"/>
    <w:rsid w:val="003F7286"/>
    <w:rsid w:val="003F75ED"/>
    <w:rsid w:val="003F7EC5"/>
    <w:rsid w:val="00411DD6"/>
    <w:rsid w:val="0041277B"/>
    <w:rsid w:val="00414955"/>
    <w:rsid w:val="00420877"/>
    <w:rsid w:val="004216DD"/>
    <w:rsid w:val="00427E34"/>
    <w:rsid w:val="004304B6"/>
    <w:rsid w:val="00431A9D"/>
    <w:rsid w:val="004332AD"/>
    <w:rsid w:val="00434375"/>
    <w:rsid w:val="0043588F"/>
    <w:rsid w:val="00435AEF"/>
    <w:rsid w:val="004426EA"/>
    <w:rsid w:val="004444DA"/>
    <w:rsid w:val="0044546B"/>
    <w:rsid w:val="0044556B"/>
    <w:rsid w:val="004462DB"/>
    <w:rsid w:val="00446F48"/>
    <w:rsid w:val="004503EF"/>
    <w:rsid w:val="0045299C"/>
    <w:rsid w:val="00452A0F"/>
    <w:rsid w:val="00452D10"/>
    <w:rsid w:val="00455111"/>
    <w:rsid w:val="004625E0"/>
    <w:rsid w:val="00467553"/>
    <w:rsid w:val="00470699"/>
    <w:rsid w:val="00477694"/>
    <w:rsid w:val="00482D77"/>
    <w:rsid w:val="00485769"/>
    <w:rsid w:val="00492118"/>
    <w:rsid w:val="00494315"/>
    <w:rsid w:val="004956FE"/>
    <w:rsid w:val="00496152"/>
    <w:rsid w:val="004A07FE"/>
    <w:rsid w:val="004A36A8"/>
    <w:rsid w:val="004A3EF7"/>
    <w:rsid w:val="004A56D3"/>
    <w:rsid w:val="004B4438"/>
    <w:rsid w:val="004B56B7"/>
    <w:rsid w:val="004C6C28"/>
    <w:rsid w:val="004C79C2"/>
    <w:rsid w:val="004C7B48"/>
    <w:rsid w:val="004D158B"/>
    <w:rsid w:val="004D2E05"/>
    <w:rsid w:val="004D32C7"/>
    <w:rsid w:val="004D3CA7"/>
    <w:rsid w:val="004D4469"/>
    <w:rsid w:val="004D5F3A"/>
    <w:rsid w:val="004E4313"/>
    <w:rsid w:val="004F06EC"/>
    <w:rsid w:val="004F50AB"/>
    <w:rsid w:val="00504ED4"/>
    <w:rsid w:val="005114CF"/>
    <w:rsid w:val="0051270E"/>
    <w:rsid w:val="005141F9"/>
    <w:rsid w:val="005150DD"/>
    <w:rsid w:val="00517273"/>
    <w:rsid w:val="00521284"/>
    <w:rsid w:val="00521542"/>
    <w:rsid w:val="0052294C"/>
    <w:rsid w:val="00523D4C"/>
    <w:rsid w:val="00525E5C"/>
    <w:rsid w:val="00526E43"/>
    <w:rsid w:val="00527AC1"/>
    <w:rsid w:val="00533BB0"/>
    <w:rsid w:val="00534043"/>
    <w:rsid w:val="00536C75"/>
    <w:rsid w:val="005370F8"/>
    <w:rsid w:val="005377D8"/>
    <w:rsid w:val="005401DF"/>
    <w:rsid w:val="00545347"/>
    <w:rsid w:val="00545984"/>
    <w:rsid w:val="00547285"/>
    <w:rsid w:val="00552697"/>
    <w:rsid w:val="00555019"/>
    <w:rsid w:val="00556238"/>
    <w:rsid w:val="0056423A"/>
    <w:rsid w:val="005645E7"/>
    <w:rsid w:val="00565B37"/>
    <w:rsid w:val="005679F4"/>
    <w:rsid w:val="0057031B"/>
    <w:rsid w:val="005716F7"/>
    <w:rsid w:val="005727DF"/>
    <w:rsid w:val="005776AA"/>
    <w:rsid w:val="00580087"/>
    <w:rsid w:val="0058064F"/>
    <w:rsid w:val="00580B82"/>
    <w:rsid w:val="005833A3"/>
    <w:rsid w:val="00583B86"/>
    <w:rsid w:val="0058615E"/>
    <w:rsid w:val="005970EB"/>
    <w:rsid w:val="005A036A"/>
    <w:rsid w:val="005A2925"/>
    <w:rsid w:val="005A4BBF"/>
    <w:rsid w:val="005B1D70"/>
    <w:rsid w:val="005B65F9"/>
    <w:rsid w:val="005B7196"/>
    <w:rsid w:val="005C4AB3"/>
    <w:rsid w:val="005C4D6E"/>
    <w:rsid w:val="005C7632"/>
    <w:rsid w:val="005C7779"/>
    <w:rsid w:val="005D2490"/>
    <w:rsid w:val="005D4A7B"/>
    <w:rsid w:val="005D4D3F"/>
    <w:rsid w:val="005D53D6"/>
    <w:rsid w:val="005E0892"/>
    <w:rsid w:val="005E1BBF"/>
    <w:rsid w:val="005E524E"/>
    <w:rsid w:val="005E5B2A"/>
    <w:rsid w:val="005E5BC3"/>
    <w:rsid w:val="005F15C8"/>
    <w:rsid w:val="005F44DC"/>
    <w:rsid w:val="005F5CAE"/>
    <w:rsid w:val="005F6F34"/>
    <w:rsid w:val="005F7610"/>
    <w:rsid w:val="005F7711"/>
    <w:rsid w:val="006021C7"/>
    <w:rsid w:val="006044FB"/>
    <w:rsid w:val="0060453F"/>
    <w:rsid w:val="006052F9"/>
    <w:rsid w:val="00607B91"/>
    <w:rsid w:val="00612019"/>
    <w:rsid w:val="00613050"/>
    <w:rsid w:val="0061405C"/>
    <w:rsid w:val="00615478"/>
    <w:rsid w:val="006177C9"/>
    <w:rsid w:val="0062163E"/>
    <w:rsid w:val="006231F0"/>
    <w:rsid w:val="00623CDC"/>
    <w:rsid w:val="00624370"/>
    <w:rsid w:val="00632E51"/>
    <w:rsid w:val="0063569B"/>
    <w:rsid w:val="00636128"/>
    <w:rsid w:val="00640AB1"/>
    <w:rsid w:val="00640CB6"/>
    <w:rsid w:val="00641014"/>
    <w:rsid w:val="00642562"/>
    <w:rsid w:val="006434BB"/>
    <w:rsid w:val="00644C40"/>
    <w:rsid w:val="00645474"/>
    <w:rsid w:val="00651488"/>
    <w:rsid w:val="00651985"/>
    <w:rsid w:val="00652230"/>
    <w:rsid w:val="006529DF"/>
    <w:rsid w:val="00656F43"/>
    <w:rsid w:val="006606D7"/>
    <w:rsid w:val="00660B06"/>
    <w:rsid w:val="00660EB8"/>
    <w:rsid w:val="00661D4F"/>
    <w:rsid w:val="00666497"/>
    <w:rsid w:val="00667338"/>
    <w:rsid w:val="0067108D"/>
    <w:rsid w:val="0067159B"/>
    <w:rsid w:val="0067266C"/>
    <w:rsid w:val="006747E1"/>
    <w:rsid w:val="006902B3"/>
    <w:rsid w:val="00690A37"/>
    <w:rsid w:val="006914C2"/>
    <w:rsid w:val="00693825"/>
    <w:rsid w:val="00697D59"/>
    <w:rsid w:val="006A090A"/>
    <w:rsid w:val="006A2246"/>
    <w:rsid w:val="006A27F4"/>
    <w:rsid w:val="006A333A"/>
    <w:rsid w:val="006A527D"/>
    <w:rsid w:val="006A7FA8"/>
    <w:rsid w:val="006B1B91"/>
    <w:rsid w:val="006B285E"/>
    <w:rsid w:val="006B5A33"/>
    <w:rsid w:val="006C1CB1"/>
    <w:rsid w:val="006C3F35"/>
    <w:rsid w:val="006C4526"/>
    <w:rsid w:val="006C5D46"/>
    <w:rsid w:val="006C661F"/>
    <w:rsid w:val="006C7A5B"/>
    <w:rsid w:val="006D02F5"/>
    <w:rsid w:val="006D1905"/>
    <w:rsid w:val="006D24FA"/>
    <w:rsid w:val="006D33D7"/>
    <w:rsid w:val="006D41E2"/>
    <w:rsid w:val="006D4E50"/>
    <w:rsid w:val="006D666D"/>
    <w:rsid w:val="006D6709"/>
    <w:rsid w:val="006D76F1"/>
    <w:rsid w:val="006E0672"/>
    <w:rsid w:val="006E0CB4"/>
    <w:rsid w:val="006E0D21"/>
    <w:rsid w:val="006E3B7A"/>
    <w:rsid w:val="006E4843"/>
    <w:rsid w:val="006E56A5"/>
    <w:rsid w:val="006E7447"/>
    <w:rsid w:val="006F0892"/>
    <w:rsid w:val="006F2B73"/>
    <w:rsid w:val="006F4D03"/>
    <w:rsid w:val="007008B4"/>
    <w:rsid w:val="00700DA7"/>
    <w:rsid w:val="007042CF"/>
    <w:rsid w:val="00704AB0"/>
    <w:rsid w:val="00705414"/>
    <w:rsid w:val="0070656A"/>
    <w:rsid w:val="00707334"/>
    <w:rsid w:val="00710316"/>
    <w:rsid w:val="00711161"/>
    <w:rsid w:val="00711C63"/>
    <w:rsid w:val="0071203B"/>
    <w:rsid w:val="00714D68"/>
    <w:rsid w:val="00717F67"/>
    <w:rsid w:val="00732BE7"/>
    <w:rsid w:val="0073348D"/>
    <w:rsid w:val="00734897"/>
    <w:rsid w:val="00736DDF"/>
    <w:rsid w:val="00737280"/>
    <w:rsid w:val="00740055"/>
    <w:rsid w:val="00740674"/>
    <w:rsid w:val="007479CA"/>
    <w:rsid w:val="0075001D"/>
    <w:rsid w:val="007504FA"/>
    <w:rsid w:val="00750940"/>
    <w:rsid w:val="0075151D"/>
    <w:rsid w:val="00751D2C"/>
    <w:rsid w:val="00752348"/>
    <w:rsid w:val="0075289E"/>
    <w:rsid w:val="00762834"/>
    <w:rsid w:val="00764BC6"/>
    <w:rsid w:val="00765DDC"/>
    <w:rsid w:val="00767882"/>
    <w:rsid w:val="00770858"/>
    <w:rsid w:val="00770B72"/>
    <w:rsid w:val="007710F1"/>
    <w:rsid w:val="007728FD"/>
    <w:rsid w:val="0078005F"/>
    <w:rsid w:val="00781C3E"/>
    <w:rsid w:val="00781CC9"/>
    <w:rsid w:val="007824F0"/>
    <w:rsid w:val="0078406E"/>
    <w:rsid w:val="007861B7"/>
    <w:rsid w:val="00796781"/>
    <w:rsid w:val="007A0393"/>
    <w:rsid w:val="007A2F08"/>
    <w:rsid w:val="007A4D3B"/>
    <w:rsid w:val="007A4E6D"/>
    <w:rsid w:val="007A69E7"/>
    <w:rsid w:val="007A7EE5"/>
    <w:rsid w:val="007B00AE"/>
    <w:rsid w:val="007B5FA3"/>
    <w:rsid w:val="007B724B"/>
    <w:rsid w:val="007C253E"/>
    <w:rsid w:val="007C3D33"/>
    <w:rsid w:val="007C3DFC"/>
    <w:rsid w:val="007D006B"/>
    <w:rsid w:val="007D2C2D"/>
    <w:rsid w:val="007D3D93"/>
    <w:rsid w:val="007D43B4"/>
    <w:rsid w:val="007D7866"/>
    <w:rsid w:val="007D7A01"/>
    <w:rsid w:val="007E00BF"/>
    <w:rsid w:val="007E0DA5"/>
    <w:rsid w:val="007E17B0"/>
    <w:rsid w:val="007E1DEE"/>
    <w:rsid w:val="007E251E"/>
    <w:rsid w:val="007E29A1"/>
    <w:rsid w:val="007F1363"/>
    <w:rsid w:val="007F4B57"/>
    <w:rsid w:val="0080079A"/>
    <w:rsid w:val="00801ECB"/>
    <w:rsid w:val="008040D4"/>
    <w:rsid w:val="00804734"/>
    <w:rsid w:val="00805E2D"/>
    <w:rsid w:val="00810B15"/>
    <w:rsid w:val="00814F62"/>
    <w:rsid w:val="0081559D"/>
    <w:rsid w:val="0081611F"/>
    <w:rsid w:val="00821A5D"/>
    <w:rsid w:val="0082278C"/>
    <w:rsid w:val="008261C5"/>
    <w:rsid w:val="00826973"/>
    <w:rsid w:val="008300A3"/>
    <w:rsid w:val="00834C6A"/>
    <w:rsid w:val="00835368"/>
    <w:rsid w:val="008400C5"/>
    <w:rsid w:val="00841FC8"/>
    <w:rsid w:val="00842B27"/>
    <w:rsid w:val="008500B8"/>
    <w:rsid w:val="00851ABD"/>
    <w:rsid w:val="0085296E"/>
    <w:rsid w:val="00854327"/>
    <w:rsid w:val="00855EAE"/>
    <w:rsid w:val="008624CD"/>
    <w:rsid w:val="00863C0B"/>
    <w:rsid w:val="00872C82"/>
    <w:rsid w:val="00875902"/>
    <w:rsid w:val="00877888"/>
    <w:rsid w:val="00877E67"/>
    <w:rsid w:val="00880C00"/>
    <w:rsid w:val="0088577B"/>
    <w:rsid w:val="00885E0C"/>
    <w:rsid w:val="00886715"/>
    <w:rsid w:val="008876E5"/>
    <w:rsid w:val="00887A55"/>
    <w:rsid w:val="00890117"/>
    <w:rsid w:val="00894882"/>
    <w:rsid w:val="00895339"/>
    <w:rsid w:val="00895B87"/>
    <w:rsid w:val="00897424"/>
    <w:rsid w:val="00897A54"/>
    <w:rsid w:val="008A26B2"/>
    <w:rsid w:val="008A74CE"/>
    <w:rsid w:val="008A755C"/>
    <w:rsid w:val="008B1609"/>
    <w:rsid w:val="008B5DFD"/>
    <w:rsid w:val="008B7D45"/>
    <w:rsid w:val="008C0652"/>
    <w:rsid w:val="008C712A"/>
    <w:rsid w:val="008D096B"/>
    <w:rsid w:val="008D0AE5"/>
    <w:rsid w:val="008D1EAD"/>
    <w:rsid w:val="008D256C"/>
    <w:rsid w:val="008D574A"/>
    <w:rsid w:val="008D6909"/>
    <w:rsid w:val="008E0C43"/>
    <w:rsid w:val="008E0F69"/>
    <w:rsid w:val="008E1CDC"/>
    <w:rsid w:val="008E2045"/>
    <w:rsid w:val="008E2D18"/>
    <w:rsid w:val="008E399D"/>
    <w:rsid w:val="008E432E"/>
    <w:rsid w:val="008E5644"/>
    <w:rsid w:val="008E641F"/>
    <w:rsid w:val="008F65F1"/>
    <w:rsid w:val="008F7E15"/>
    <w:rsid w:val="0090114B"/>
    <w:rsid w:val="009032C4"/>
    <w:rsid w:val="009048E1"/>
    <w:rsid w:val="0090562C"/>
    <w:rsid w:val="00906D80"/>
    <w:rsid w:val="00911A6D"/>
    <w:rsid w:val="00913655"/>
    <w:rsid w:val="00915BFD"/>
    <w:rsid w:val="00921932"/>
    <w:rsid w:val="009219B7"/>
    <w:rsid w:val="00921AFA"/>
    <w:rsid w:val="00923D84"/>
    <w:rsid w:val="009264BE"/>
    <w:rsid w:val="00930C73"/>
    <w:rsid w:val="00931AA9"/>
    <w:rsid w:val="00932E31"/>
    <w:rsid w:val="00934966"/>
    <w:rsid w:val="00934ED6"/>
    <w:rsid w:val="00937B0E"/>
    <w:rsid w:val="009412A0"/>
    <w:rsid w:val="009423B7"/>
    <w:rsid w:val="00946731"/>
    <w:rsid w:val="0095087F"/>
    <w:rsid w:val="00952982"/>
    <w:rsid w:val="00953513"/>
    <w:rsid w:val="009552C5"/>
    <w:rsid w:val="00960B76"/>
    <w:rsid w:val="009621A5"/>
    <w:rsid w:val="009645D1"/>
    <w:rsid w:val="00964A7E"/>
    <w:rsid w:val="0096529F"/>
    <w:rsid w:val="00971995"/>
    <w:rsid w:val="00972C22"/>
    <w:rsid w:val="00975089"/>
    <w:rsid w:val="009752C1"/>
    <w:rsid w:val="00976636"/>
    <w:rsid w:val="0098007E"/>
    <w:rsid w:val="00980C50"/>
    <w:rsid w:val="009810FC"/>
    <w:rsid w:val="00982640"/>
    <w:rsid w:val="00982C94"/>
    <w:rsid w:val="009858D5"/>
    <w:rsid w:val="00990D24"/>
    <w:rsid w:val="009924E2"/>
    <w:rsid w:val="00992B10"/>
    <w:rsid w:val="00995E9C"/>
    <w:rsid w:val="00997C48"/>
    <w:rsid w:val="009A2AC1"/>
    <w:rsid w:val="009A3F5B"/>
    <w:rsid w:val="009A7327"/>
    <w:rsid w:val="009B023F"/>
    <w:rsid w:val="009B19D9"/>
    <w:rsid w:val="009B29F6"/>
    <w:rsid w:val="009B51E1"/>
    <w:rsid w:val="009B6F26"/>
    <w:rsid w:val="009B6FD5"/>
    <w:rsid w:val="009B7CCA"/>
    <w:rsid w:val="009C352B"/>
    <w:rsid w:val="009C6AF6"/>
    <w:rsid w:val="009C7B19"/>
    <w:rsid w:val="009D013F"/>
    <w:rsid w:val="009D1337"/>
    <w:rsid w:val="009D1389"/>
    <w:rsid w:val="009D33EE"/>
    <w:rsid w:val="009D38CC"/>
    <w:rsid w:val="009D711F"/>
    <w:rsid w:val="009D7570"/>
    <w:rsid w:val="009E462C"/>
    <w:rsid w:val="009E47D5"/>
    <w:rsid w:val="009E56DD"/>
    <w:rsid w:val="009E58DA"/>
    <w:rsid w:val="009E644E"/>
    <w:rsid w:val="009F2894"/>
    <w:rsid w:val="009F3D00"/>
    <w:rsid w:val="009F3F5F"/>
    <w:rsid w:val="009F5B5D"/>
    <w:rsid w:val="009F5BD2"/>
    <w:rsid w:val="009F5D29"/>
    <w:rsid w:val="009F69DF"/>
    <w:rsid w:val="009F70C7"/>
    <w:rsid w:val="009F7116"/>
    <w:rsid w:val="00A0014A"/>
    <w:rsid w:val="00A006F7"/>
    <w:rsid w:val="00A046B8"/>
    <w:rsid w:val="00A0717F"/>
    <w:rsid w:val="00A1020D"/>
    <w:rsid w:val="00A1399B"/>
    <w:rsid w:val="00A142A0"/>
    <w:rsid w:val="00A21F31"/>
    <w:rsid w:val="00A228F8"/>
    <w:rsid w:val="00A22FCA"/>
    <w:rsid w:val="00A23893"/>
    <w:rsid w:val="00A2658D"/>
    <w:rsid w:val="00A30A7A"/>
    <w:rsid w:val="00A34402"/>
    <w:rsid w:val="00A352F3"/>
    <w:rsid w:val="00A36D07"/>
    <w:rsid w:val="00A36E6C"/>
    <w:rsid w:val="00A42550"/>
    <w:rsid w:val="00A50772"/>
    <w:rsid w:val="00A53920"/>
    <w:rsid w:val="00A545BD"/>
    <w:rsid w:val="00A57176"/>
    <w:rsid w:val="00A578F3"/>
    <w:rsid w:val="00A57D40"/>
    <w:rsid w:val="00A63435"/>
    <w:rsid w:val="00A645CE"/>
    <w:rsid w:val="00A71C7E"/>
    <w:rsid w:val="00A7282E"/>
    <w:rsid w:val="00A76C0E"/>
    <w:rsid w:val="00A76F6E"/>
    <w:rsid w:val="00A80B29"/>
    <w:rsid w:val="00A81330"/>
    <w:rsid w:val="00A81567"/>
    <w:rsid w:val="00A81B8B"/>
    <w:rsid w:val="00A82A00"/>
    <w:rsid w:val="00A84D0F"/>
    <w:rsid w:val="00A8508C"/>
    <w:rsid w:val="00A8644C"/>
    <w:rsid w:val="00A86AFA"/>
    <w:rsid w:val="00A873AC"/>
    <w:rsid w:val="00A877B9"/>
    <w:rsid w:val="00A9521B"/>
    <w:rsid w:val="00A967FC"/>
    <w:rsid w:val="00A96C5B"/>
    <w:rsid w:val="00A97CA9"/>
    <w:rsid w:val="00AA1664"/>
    <w:rsid w:val="00AA2844"/>
    <w:rsid w:val="00AA2D19"/>
    <w:rsid w:val="00AA30AA"/>
    <w:rsid w:val="00AA5F33"/>
    <w:rsid w:val="00AB011C"/>
    <w:rsid w:val="00AB0CF2"/>
    <w:rsid w:val="00AB22D6"/>
    <w:rsid w:val="00AB28ED"/>
    <w:rsid w:val="00AB41D6"/>
    <w:rsid w:val="00AB4BEC"/>
    <w:rsid w:val="00AB51CB"/>
    <w:rsid w:val="00AB570F"/>
    <w:rsid w:val="00AC1A26"/>
    <w:rsid w:val="00AC6AED"/>
    <w:rsid w:val="00AC7013"/>
    <w:rsid w:val="00AD011A"/>
    <w:rsid w:val="00AD2AFC"/>
    <w:rsid w:val="00AE096A"/>
    <w:rsid w:val="00AE0EAD"/>
    <w:rsid w:val="00AE0F2A"/>
    <w:rsid w:val="00AE116D"/>
    <w:rsid w:val="00AE392F"/>
    <w:rsid w:val="00AE3A8A"/>
    <w:rsid w:val="00AE3BB7"/>
    <w:rsid w:val="00AE3F3B"/>
    <w:rsid w:val="00AE45C1"/>
    <w:rsid w:val="00AF256A"/>
    <w:rsid w:val="00AF7903"/>
    <w:rsid w:val="00B0413B"/>
    <w:rsid w:val="00B04BAD"/>
    <w:rsid w:val="00B04EA6"/>
    <w:rsid w:val="00B10A87"/>
    <w:rsid w:val="00B121B6"/>
    <w:rsid w:val="00B13334"/>
    <w:rsid w:val="00B23312"/>
    <w:rsid w:val="00B24BA5"/>
    <w:rsid w:val="00B24EA5"/>
    <w:rsid w:val="00B253DC"/>
    <w:rsid w:val="00B26124"/>
    <w:rsid w:val="00B32A6D"/>
    <w:rsid w:val="00B3522E"/>
    <w:rsid w:val="00B375FF"/>
    <w:rsid w:val="00B41DB9"/>
    <w:rsid w:val="00B45148"/>
    <w:rsid w:val="00B45BBF"/>
    <w:rsid w:val="00B46977"/>
    <w:rsid w:val="00B47B08"/>
    <w:rsid w:val="00B47BAF"/>
    <w:rsid w:val="00B525A0"/>
    <w:rsid w:val="00B530A9"/>
    <w:rsid w:val="00B5336A"/>
    <w:rsid w:val="00B53864"/>
    <w:rsid w:val="00B540E4"/>
    <w:rsid w:val="00B55BB3"/>
    <w:rsid w:val="00B56682"/>
    <w:rsid w:val="00B578E4"/>
    <w:rsid w:val="00B60BD9"/>
    <w:rsid w:val="00B62745"/>
    <w:rsid w:val="00B64291"/>
    <w:rsid w:val="00B65986"/>
    <w:rsid w:val="00B71372"/>
    <w:rsid w:val="00B73E46"/>
    <w:rsid w:val="00B745D3"/>
    <w:rsid w:val="00B75BC9"/>
    <w:rsid w:val="00B777FD"/>
    <w:rsid w:val="00B814D2"/>
    <w:rsid w:val="00B83326"/>
    <w:rsid w:val="00B835CB"/>
    <w:rsid w:val="00B8617B"/>
    <w:rsid w:val="00B9091E"/>
    <w:rsid w:val="00B9351E"/>
    <w:rsid w:val="00B971B9"/>
    <w:rsid w:val="00B9747D"/>
    <w:rsid w:val="00B97C42"/>
    <w:rsid w:val="00BA07D9"/>
    <w:rsid w:val="00BA0B78"/>
    <w:rsid w:val="00BA1C48"/>
    <w:rsid w:val="00BA4592"/>
    <w:rsid w:val="00BA7B28"/>
    <w:rsid w:val="00BB07B5"/>
    <w:rsid w:val="00BB08E2"/>
    <w:rsid w:val="00BB2F01"/>
    <w:rsid w:val="00BB4764"/>
    <w:rsid w:val="00BB5C0A"/>
    <w:rsid w:val="00BC094B"/>
    <w:rsid w:val="00BC3EB4"/>
    <w:rsid w:val="00BC609B"/>
    <w:rsid w:val="00BC6485"/>
    <w:rsid w:val="00BC7413"/>
    <w:rsid w:val="00BC773D"/>
    <w:rsid w:val="00BD4C85"/>
    <w:rsid w:val="00BD5B63"/>
    <w:rsid w:val="00BE606E"/>
    <w:rsid w:val="00BE7B58"/>
    <w:rsid w:val="00BF0329"/>
    <w:rsid w:val="00BF0AD4"/>
    <w:rsid w:val="00BF121C"/>
    <w:rsid w:val="00BF1E6B"/>
    <w:rsid w:val="00BF27E3"/>
    <w:rsid w:val="00BF318B"/>
    <w:rsid w:val="00BF4155"/>
    <w:rsid w:val="00C028E2"/>
    <w:rsid w:val="00C105C7"/>
    <w:rsid w:val="00C1143F"/>
    <w:rsid w:val="00C1213C"/>
    <w:rsid w:val="00C157FB"/>
    <w:rsid w:val="00C16DBF"/>
    <w:rsid w:val="00C2053C"/>
    <w:rsid w:val="00C244C3"/>
    <w:rsid w:val="00C26674"/>
    <w:rsid w:val="00C306F3"/>
    <w:rsid w:val="00C30C4D"/>
    <w:rsid w:val="00C30FE5"/>
    <w:rsid w:val="00C358F0"/>
    <w:rsid w:val="00C36958"/>
    <w:rsid w:val="00C40BE3"/>
    <w:rsid w:val="00C41FE0"/>
    <w:rsid w:val="00C44EF5"/>
    <w:rsid w:val="00C4693C"/>
    <w:rsid w:val="00C46B06"/>
    <w:rsid w:val="00C526D4"/>
    <w:rsid w:val="00C571C8"/>
    <w:rsid w:val="00C57A11"/>
    <w:rsid w:val="00C60482"/>
    <w:rsid w:val="00C60F18"/>
    <w:rsid w:val="00C63C54"/>
    <w:rsid w:val="00C66681"/>
    <w:rsid w:val="00C7068A"/>
    <w:rsid w:val="00C71AB0"/>
    <w:rsid w:val="00C73B94"/>
    <w:rsid w:val="00C73DB8"/>
    <w:rsid w:val="00C73F47"/>
    <w:rsid w:val="00C82E2B"/>
    <w:rsid w:val="00C83F5E"/>
    <w:rsid w:val="00C847B5"/>
    <w:rsid w:val="00C909AB"/>
    <w:rsid w:val="00C90D7D"/>
    <w:rsid w:val="00C9189B"/>
    <w:rsid w:val="00C953D8"/>
    <w:rsid w:val="00CA152B"/>
    <w:rsid w:val="00CA3ED5"/>
    <w:rsid w:val="00CA60D0"/>
    <w:rsid w:val="00CB12E8"/>
    <w:rsid w:val="00CB2A72"/>
    <w:rsid w:val="00CB5537"/>
    <w:rsid w:val="00CB5771"/>
    <w:rsid w:val="00CB7682"/>
    <w:rsid w:val="00CC0ECD"/>
    <w:rsid w:val="00CC4127"/>
    <w:rsid w:val="00CC4577"/>
    <w:rsid w:val="00CC4E08"/>
    <w:rsid w:val="00CC6034"/>
    <w:rsid w:val="00CD0811"/>
    <w:rsid w:val="00CD36F9"/>
    <w:rsid w:val="00CD56CE"/>
    <w:rsid w:val="00CD5E23"/>
    <w:rsid w:val="00CD5FD8"/>
    <w:rsid w:val="00CE0A46"/>
    <w:rsid w:val="00CE14F0"/>
    <w:rsid w:val="00CE2C6B"/>
    <w:rsid w:val="00CE6DB4"/>
    <w:rsid w:val="00CE7870"/>
    <w:rsid w:val="00CF0D08"/>
    <w:rsid w:val="00CF143D"/>
    <w:rsid w:val="00CF155F"/>
    <w:rsid w:val="00CF2C5B"/>
    <w:rsid w:val="00CF4578"/>
    <w:rsid w:val="00D02637"/>
    <w:rsid w:val="00D204D7"/>
    <w:rsid w:val="00D23308"/>
    <w:rsid w:val="00D244AF"/>
    <w:rsid w:val="00D25211"/>
    <w:rsid w:val="00D25BB4"/>
    <w:rsid w:val="00D30F9F"/>
    <w:rsid w:val="00D315BD"/>
    <w:rsid w:val="00D34F5B"/>
    <w:rsid w:val="00D360CA"/>
    <w:rsid w:val="00D362A6"/>
    <w:rsid w:val="00D378C6"/>
    <w:rsid w:val="00D4013F"/>
    <w:rsid w:val="00D42915"/>
    <w:rsid w:val="00D4376B"/>
    <w:rsid w:val="00D43A9D"/>
    <w:rsid w:val="00D43B30"/>
    <w:rsid w:val="00D43D64"/>
    <w:rsid w:val="00D44808"/>
    <w:rsid w:val="00D508DF"/>
    <w:rsid w:val="00D515D7"/>
    <w:rsid w:val="00D5563B"/>
    <w:rsid w:val="00D55AD7"/>
    <w:rsid w:val="00D60485"/>
    <w:rsid w:val="00D61845"/>
    <w:rsid w:val="00D6548C"/>
    <w:rsid w:val="00D71666"/>
    <w:rsid w:val="00D73D2C"/>
    <w:rsid w:val="00D7542B"/>
    <w:rsid w:val="00D755E4"/>
    <w:rsid w:val="00D81F8D"/>
    <w:rsid w:val="00D8240D"/>
    <w:rsid w:val="00D82BFC"/>
    <w:rsid w:val="00D83D3D"/>
    <w:rsid w:val="00D87AB4"/>
    <w:rsid w:val="00D9103A"/>
    <w:rsid w:val="00D9436A"/>
    <w:rsid w:val="00D943F7"/>
    <w:rsid w:val="00D9647B"/>
    <w:rsid w:val="00DA3CC0"/>
    <w:rsid w:val="00DA765B"/>
    <w:rsid w:val="00DA7A8A"/>
    <w:rsid w:val="00DB0B71"/>
    <w:rsid w:val="00DB0B78"/>
    <w:rsid w:val="00DB77A6"/>
    <w:rsid w:val="00DC0B28"/>
    <w:rsid w:val="00DC1501"/>
    <w:rsid w:val="00DD1E56"/>
    <w:rsid w:val="00DD229C"/>
    <w:rsid w:val="00DD28F3"/>
    <w:rsid w:val="00DD2A5B"/>
    <w:rsid w:val="00DD51A0"/>
    <w:rsid w:val="00DD5D2F"/>
    <w:rsid w:val="00DE0F44"/>
    <w:rsid w:val="00DE1B5C"/>
    <w:rsid w:val="00DE3ECC"/>
    <w:rsid w:val="00DE440F"/>
    <w:rsid w:val="00DE4CE9"/>
    <w:rsid w:val="00DE584B"/>
    <w:rsid w:val="00DE607E"/>
    <w:rsid w:val="00DE6986"/>
    <w:rsid w:val="00DE74FF"/>
    <w:rsid w:val="00DF17B0"/>
    <w:rsid w:val="00DF408F"/>
    <w:rsid w:val="00DF5D6F"/>
    <w:rsid w:val="00DF6BB2"/>
    <w:rsid w:val="00E036A1"/>
    <w:rsid w:val="00E038EA"/>
    <w:rsid w:val="00E040B6"/>
    <w:rsid w:val="00E04552"/>
    <w:rsid w:val="00E04BC0"/>
    <w:rsid w:val="00E05211"/>
    <w:rsid w:val="00E075FD"/>
    <w:rsid w:val="00E10457"/>
    <w:rsid w:val="00E1227B"/>
    <w:rsid w:val="00E128BE"/>
    <w:rsid w:val="00E13D30"/>
    <w:rsid w:val="00E16610"/>
    <w:rsid w:val="00E20D52"/>
    <w:rsid w:val="00E21145"/>
    <w:rsid w:val="00E22150"/>
    <w:rsid w:val="00E243F4"/>
    <w:rsid w:val="00E255C8"/>
    <w:rsid w:val="00E27DA8"/>
    <w:rsid w:val="00E30CA1"/>
    <w:rsid w:val="00E35193"/>
    <w:rsid w:val="00E376FD"/>
    <w:rsid w:val="00E37AED"/>
    <w:rsid w:val="00E417BA"/>
    <w:rsid w:val="00E41C2F"/>
    <w:rsid w:val="00E41FB3"/>
    <w:rsid w:val="00E42CC2"/>
    <w:rsid w:val="00E45FFB"/>
    <w:rsid w:val="00E538EB"/>
    <w:rsid w:val="00E5472D"/>
    <w:rsid w:val="00E62125"/>
    <w:rsid w:val="00E65715"/>
    <w:rsid w:val="00E67132"/>
    <w:rsid w:val="00E672B0"/>
    <w:rsid w:val="00E6788F"/>
    <w:rsid w:val="00E707E1"/>
    <w:rsid w:val="00E72897"/>
    <w:rsid w:val="00E73565"/>
    <w:rsid w:val="00E76D94"/>
    <w:rsid w:val="00E7743B"/>
    <w:rsid w:val="00E80C6B"/>
    <w:rsid w:val="00E83972"/>
    <w:rsid w:val="00E83981"/>
    <w:rsid w:val="00E8585E"/>
    <w:rsid w:val="00E9427A"/>
    <w:rsid w:val="00E94F54"/>
    <w:rsid w:val="00E95317"/>
    <w:rsid w:val="00E96B1B"/>
    <w:rsid w:val="00EA0F31"/>
    <w:rsid w:val="00EA1088"/>
    <w:rsid w:val="00EA30C6"/>
    <w:rsid w:val="00EA3E57"/>
    <w:rsid w:val="00EA439F"/>
    <w:rsid w:val="00EA4590"/>
    <w:rsid w:val="00EA57E5"/>
    <w:rsid w:val="00EA654A"/>
    <w:rsid w:val="00EA7EEA"/>
    <w:rsid w:val="00EB35A6"/>
    <w:rsid w:val="00EB4ED1"/>
    <w:rsid w:val="00EB6213"/>
    <w:rsid w:val="00EB6751"/>
    <w:rsid w:val="00EB798E"/>
    <w:rsid w:val="00EB7B0B"/>
    <w:rsid w:val="00EC11FC"/>
    <w:rsid w:val="00EC2432"/>
    <w:rsid w:val="00EC5A27"/>
    <w:rsid w:val="00EC632E"/>
    <w:rsid w:val="00ED244F"/>
    <w:rsid w:val="00ED2EE9"/>
    <w:rsid w:val="00ED3DB1"/>
    <w:rsid w:val="00EE2FB5"/>
    <w:rsid w:val="00EE305C"/>
    <w:rsid w:val="00EE30D2"/>
    <w:rsid w:val="00EE5EF3"/>
    <w:rsid w:val="00EF3BD4"/>
    <w:rsid w:val="00EF3CA0"/>
    <w:rsid w:val="00EF4BBA"/>
    <w:rsid w:val="00EF5507"/>
    <w:rsid w:val="00EF68B9"/>
    <w:rsid w:val="00EF74C6"/>
    <w:rsid w:val="00F01359"/>
    <w:rsid w:val="00F10783"/>
    <w:rsid w:val="00F10F41"/>
    <w:rsid w:val="00F12779"/>
    <w:rsid w:val="00F15F3D"/>
    <w:rsid w:val="00F16F95"/>
    <w:rsid w:val="00F2014C"/>
    <w:rsid w:val="00F20150"/>
    <w:rsid w:val="00F21B51"/>
    <w:rsid w:val="00F22492"/>
    <w:rsid w:val="00F224BF"/>
    <w:rsid w:val="00F229AC"/>
    <w:rsid w:val="00F306B8"/>
    <w:rsid w:val="00F31CD8"/>
    <w:rsid w:val="00F32E79"/>
    <w:rsid w:val="00F37C86"/>
    <w:rsid w:val="00F37F82"/>
    <w:rsid w:val="00F37FBB"/>
    <w:rsid w:val="00F423EB"/>
    <w:rsid w:val="00F45C2B"/>
    <w:rsid w:val="00F45CFD"/>
    <w:rsid w:val="00F52CF1"/>
    <w:rsid w:val="00F52E3C"/>
    <w:rsid w:val="00F5315C"/>
    <w:rsid w:val="00F57B20"/>
    <w:rsid w:val="00F61523"/>
    <w:rsid w:val="00F624D9"/>
    <w:rsid w:val="00F6338E"/>
    <w:rsid w:val="00F720BF"/>
    <w:rsid w:val="00F73CFD"/>
    <w:rsid w:val="00F74087"/>
    <w:rsid w:val="00F74853"/>
    <w:rsid w:val="00F77CFD"/>
    <w:rsid w:val="00F812A8"/>
    <w:rsid w:val="00F914CD"/>
    <w:rsid w:val="00F91B0D"/>
    <w:rsid w:val="00F91F39"/>
    <w:rsid w:val="00F936DC"/>
    <w:rsid w:val="00F93A8F"/>
    <w:rsid w:val="00F97BA4"/>
    <w:rsid w:val="00FA0DF5"/>
    <w:rsid w:val="00FA3FCB"/>
    <w:rsid w:val="00FB1AEF"/>
    <w:rsid w:val="00FB35E0"/>
    <w:rsid w:val="00FB3805"/>
    <w:rsid w:val="00FB3EB6"/>
    <w:rsid w:val="00FB56A0"/>
    <w:rsid w:val="00FC1D29"/>
    <w:rsid w:val="00FC1F3A"/>
    <w:rsid w:val="00FC27DA"/>
    <w:rsid w:val="00FC409D"/>
    <w:rsid w:val="00FC4DA2"/>
    <w:rsid w:val="00FC4E0E"/>
    <w:rsid w:val="00FC5ACE"/>
    <w:rsid w:val="00FC68FE"/>
    <w:rsid w:val="00FC7766"/>
    <w:rsid w:val="00FD25F5"/>
    <w:rsid w:val="00FD28F8"/>
    <w:rsid w:val="00FD4011"/>
    <w:rsid w:val="00FD50E0"/>
    <w:rsid w:val="00FD5885"/>
    <w:rsid w:val="00FD61DB"/>
    <w:rsid w:val="00FE268B"/>
    <w:rsid w:val="00FE2DDD"/>
    <w:rsid w:val="00FE3BE6"/>
    <w:rsid w:val="00FE6971"/>
    <w:rsid w:val="00FE7026"/>
    <w:rsid w:val="00FE7C79"/>
    <w:rsid w:val="00FF0DCF"/>
    <w:rsid w:val="00FF10E1"/>
    <w:rsid w:val="00FF297F"/>
    <w:rsid w:val="00FF2A3D"/>
    <w:rsid w:val="00FF363D"/>
    <w:rsid w:val="00FF3CD8"/>
    <w:rsid w:val="00FF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540A29"/>
  <w15:docId w15:val="{89F2BAE0-D928-411B-BF0E-B4DCE0ACF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711"/>
    <w:pPr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7504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D58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777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46F48"/>
    <w:pPr>
      <w:keepNext/>
      <w:keepLines/>
      <w:spacing w:before="40" w:after="0"/>
      <w:jc w:val="left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46F48"/>
    <w:pPr>
      <w:keepNext/>
      <w:keepLines/>
      <w:spacing w:before="40" w:after="0"/>
      <w:jc w:val="left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46F48"/>
    <w:pPr>
      <w:keepNext/>
      <w:keepLines/>
      <w:spacing w:before="40" w:after="0"/>
      <w:jc w:val="left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46F48"/>
    <w:pPr>
      <w:keepNext/>
      <w:keepLines/>
      <w:spacing w:before="40" w:after="0"/>
      <w:jc w:val="left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46F48"/>
    <w:pPr>
      <w:keepNext/>
      <w:keepLines/>
      <w:spacing w:before="40" w:after="0"/>
      <w:jc w:val="left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46F48"/>
    <w:pPr>
      <w:keepNext/>
      <w:keepLines/>
      <w:spacing w:before="40" w:after="0"/>
      <w:jc w:val="left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13C9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13C9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13C9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13C9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13C9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3C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3C97"/>
    <w:rPr>
      <w:rFonts w:ascii="Segoe UI" w:hAnsi="Segoe UI" w:cs="Segoe UI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7504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FD588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777FD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B777FD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B777FD"/>
    <w:pPr>
      <w:spacing w:after="100"/>
      <w:ind w:left="220"/>
    </w:pPr>
  </w:style>
  <w:style w:type="character" w:styleId="Lienhypertexte">
    <w:name w:val="Hyperlink"/>
    <w:basedOn w:val="Policepardfaut"/>
    <w:uiPriority w:val="99"/>
    <w:unhideWhenUsed/>
    <w:rsid w:val="00B777FD"/>
    <w:rPr>
      <w:color w:val="0563C1" w:themeColor="hyperlink"/>
      <w:u w:val="single"/>
    </w:rPr>
  </w:style>
  <w:style w:type="character" w:customStyle="1" w:styleId="Titre3Car">
    <w:name w:val="Titre 3 Car"/>
    <w:basedOn w:val="Policepardfaut"/>
    <w:link w:val="Titre3"/>
    <w:uiPriority w:val="9"/>
    <w:rsid w:val="00B777F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M3">
    <w:name w:val="toc 3"/>
    <w:basedOn w:val="Normal"/>
    <w:next w:val="Normal"/>
    <w:autoRedefine/>
    <w:uiPriority w:val="39"/>
    <w:unhideWhenUsed/>
    <w:rsid w:val="00DC1501"/>
    <w:pPr>
      <w:spacing w:after="100"/>
      <w:ind w:left="440"/>
    </w:pPr>
  </w:style>
  <w:style w:type="paragraph" w:styleId="En-tte">
    <w:name w:val="header"/>
    <w:basedOn w:val="Normal"/>
    <w:link w:val="En-tteCar"/>
    <w:uiPriority w:val="99"/>
    <w:unhideWhenUsed/>
    <w:rsid w:val="001252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252FE"/>
  </w:style>
  <w:style w:type="paragraph" w:styleId="Pieddepage">
    <w:name w:val="footer"/>
    <w:basedOn w:val="Normal"/>
    <w:link w:val="PieddepageCar"/>
    <w:uiPriority w:val="99"/>
    <w:unhideWhenUsed/>
    <w:rsid w:val="001252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252FE"/>
  </w:style>
  <w:style w:type="character" w:customStyle="1" w:styleId="Mentionnonrsolue1">
    <w:name w:val="Mention non résolue1"/>
    <w:basedOn w:val="Policepardfaut"/>
    <w:uiPriority w:val="99"/>
    <w:semiHidden/>
    <w:unhideWhenUsed/>
    <w:rsid w:val="00346531"/>
    <w:rPr>
      <w:color w:val="808080"/>
      <w:shd w:val="clear" w:color="auto" w:fill="E6E6E6"/>
    </w:rPr>
  </w:style>
  <w:style w:type="table" w:styleId="Grilledutableau">
    <w:name w:val="Table Grid"/>
    <w:basedOn w:val="TableauNormal"/>
    <w:uiPriority w:val="39"/>
    <w:rsid w:val="00F37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2">
    <w:name w:val="Mention non résolue2"/>
    <w:basedOn w:val="Policepardfaut"/>
    <w:uiPriority w:val="99"/>
    <w:semiHidden/>
    <w:unhideWhenUsed/>
    <w:rsid w:val="00D71666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95087F"/>
  </w:style>
  <w:style w:type="character" w:styleId="Mentionnonrsolue">
    <w:name w:val="Unresolved Mention"/>
    <w:basedOn w:val="Policepardfaut"/>
    <w:uiPriority w:val="99"/>
    <w:semiHidden/>
    <w:unhideWhenUsed/>
    <w:rsid w:val="00B9747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Policepardfaut"/>
    <w:rsid w:val="00296F5E"/>
  </w:style>
  <w:style w:type="character" w:styleId="Accentuation">
    <w:name w:val="Emphasis"/>
    <w:basedOn w:val="Policepardfaut"/>
    <w:uiPriority w:val="20"/>
    <w:qFormat/>
    <w:rsid w:val="00296F5E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C5A2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enhypertextesuivivisit">
    <w:name w:val="FollowedHyperlink"/>
    <w:basedOn w:val="Policepardfaut"/>
    <w:uiPriority w:val="99"/>
    <w:semiHidden/>
    <w:unhideWhenUsed/>
    <w:rsid w:val="00A873AC"/>
    <w:rPr>
      <w:color w:val="954F72" w:themeColor="followedHyperlink"/>
      <w:u w:val="single"/>
    </w:rPr>
  </w:style>
  <w:style w:type="character" w:customStyle="1" w:styleId="Titre4Car">
    <w:name w:val="Titre 4 Car"/>
    <w:basedOn w:val="Policepardfaut"/>
    <w:link w:val="Titre4"/>
    <w:uiPriority w:val="9"/>
    <w:semiHidden/>
    <w:rsid w:val="00446F48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446F48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46F48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Titre7Car">
    <w:name w:val="Titre 7 Car"/>
    <w:basedOn w:val="Policepardfaut"/>
    <w:link w:val="Titre7"/>
    <w:uiPriority w:val="9"/>
    <w:semiHidden/>
    <w:rsid w:val="00446F48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Titre8Car">
    <w:name w:val="Titre 8 Car"/>
    <w:basedOn w:val="Policepardfaut"/>
    <w:link w:val="Titre8"/>
    <w:uiPriority w:val="9"/>
    <w:semiHidden/>
    <w:rsid w:val="00446F48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Titre9Car">
    <w:name w:val="Titre 9 Car"/>
    <w:basedOn w:val="Policepardfaut"/>
    <w:link w:val="Titre9"/>
    <w:uiPriority w:val="9"/>
    <w:semiHidden/>
    <w:rsid w:val="00446F48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Lgende">
    <w:name w:val="caption"/>
    <w:basedOn w:val="Normal"/>
    <w:next w:val="Normal"/>
    <w:uiPriority w:val="35"/>
    <w:unhideWhenUsed/>
    <w:qFormat/>
    <w:rsid w:val="00446F48"/>
    <w:pPr>
      <w:spacing w:line="240" w:lineRule="auto"/>
      <w:jc w:val="left"/>
    </w:pPr>
    <w:rPr>
      <w:b/>
      <w:bCs/>
      <w:smallCaps/>
      <w:color w:val="44546A" w:themeColor="text2"/>
    </w:rPr>
  </w:style>
  <w:style w:type="paragraph" w:styleId="Titre">
    <w:name w:val="Title"/>
    <w:basedOn w:val="Normal"/>
    <w:next w:val="Normal"/>
    <w:link w:val="TitreCar"/>
    <w:uiPriority w:val="10"/>
    <w:qFormat/>
    <w:rsid w:val="00446F48"/>
    <w:pPr>
      <w:spacing w:after="0" w:line="204" w:lineRule="auto"/>
      <w:contextualSpacing/>
      <w:jc w:val="left"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446F48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46F48"/>
    <w:pPr>
      <w:numPr>
        <w:ilvl w:val="1"/>
      </w:numPr>
      <w:spacing w:after="240" w:line="240" w:lineRule="auto"/>
      <w:jc w:val="left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46F48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lev">
    <w:name w:val="Strong"/>
    <w:basedOn w:val="Policepardfaut"/>
    <w:uiPriority w:val="22"/>
    <w:qFormat/>
    <w:rsid w:val="00446F48"/>
    <w:rPr>
      <w:b/>
      <w:bCs/>
    </w:rPr>
  </w:style>
  <w:style w:type="paragraph" w:styleId="Sansinterligne">
    <w:name w:val="No Spacing"/>
    <w:uiPriority w:val="1"/>
    <w:qFormat/>
    <w:rsid w:val="00446F48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446F48"/>
    <w:pPr>
      <w:ind w:left="720"/>
      <w:contextualSpacing/>
      <w:jc w:val="left"/>
    </w:pPr>
  </w:style>
  <w:style w:type="paragraph" w:styleId="Citation">
    <w:name w:val="Quote"/>
    <w:basedOn w:val="Normal"/>
    <w:next w:val="Normal"/>
    <w:link w:val="CitationCar"/>
    <w:uiPriority w:val="29"/>
    <w:qFormat/>
    <w:rsid w:val="00446F48"/>
    <w:pPr>
      <w:spacing w:before="120" w:after="120"/>
      <w:ind w:left="720"/>
      <w:jc w:val="left"/>
    </w:pPr>
    <w:rPr>
      <w:color w:val="44546A" w:themeColor="text2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46F48"/>
    <w:rPr>
      <w:color w:val="44546A" w:themeColor="text2"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46F48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46F48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Accentuationlgre">
    <w:name w:val="Subtle Emphasis"/>
    <w:basedOn w:val="Policepardfaut"/>
    <w:uiPriority w:val="19"/>
    <w:qFormat/>
    <w:rsid w:val="00446F48"/>
    <w:rPr>
      <w:i/>
      <w:iCs/>
      <w:color w:val="595959" w:themeColor="text1" w:themeTint="A6"/>
    </w:rPr>
  </w:style>
  <w:style w:type="character" w:styleId="Accentuationintense">
    <w:name w:val="Intense Emphasis"/>
    <w:basedOn w:val="Policepardfaut"/>
    <w:uiPriority w:val="21"/>
    <w:qFormat/>
    <w:rsid w:val="00446F48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446F48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frenceintense">
    <w:name w:val="Intense Reference"/>
    <w:basedOn w:val="Policepardfaut"/>
    <w:uiPriority w:val="32"/>
    <w:qFormat/>
    <w:rsid w:val="00446F48"/>
    <w:rPr>
      <w:b/>
      <w:bCs/>
      <w:smallCaps/>
      <w:color w:val="44546A" w:themeColor="text2"/>
      <w:u w:val="single"/>
    </w:rPr>
  </w:style>
  <w:style w:type="character" w:styleId="Titredulivre">
    <w:name w:val="Book Title"/>
    <w:basedOn w:val="Policepardfaut"/>
    <w:uiPriority w:val="33"/>
    <w:qFormat/>
    <w:rsid w:val="00446F48"/>
    <w:rPr>
      <w:b/>
      <w:bCs/>
      <w:smallCaps/>
      <w:spacing w:val="10"/>
    </w:rPr>
  </w:style>
  <w:style w:type="paragraph" w:customStyle="1" w:styleId="msonormal0">
    <w:name w:val="msonormal"/>
    <w:basedOn w:val="Normal"/>
    <w:rsid w:val="00446F4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446F48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18"/>
      <w:szCs w:val="18"/>
      <w:lang w:eastAsia="fr-FR"/>
    </w:rPr>
  </w:style>
  <w:style w:type="paragraph" w:customStyle="1" w:styleId="font6">
    <w:name w:val="font6"/>
    <w:basedOn w:val="Normal"/>
    <w:rsid w:val="00446F48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i/>
      <w:iCs/>
      <w:color w:val="000000"/>
      <w:sz w:val="18"/>
      <w:szCs w:val="18"/>
      <w:lang w:eastAsia="fr-FR"/>
    </w:rPr>
  </w:style>
  <w:style w:type="paragraph" w:customStyle="1" w:styleId="xl65">
    <w:name w:val="xl65"/>
    <w:basedOn w:val="Normal"/>
    <w:rsid w:val="00446F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6">
    <w:name w:val="xl66"/>
    <w:basedOn w:val="Normal"/>
    <w:rsid w:val="00446F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7">
    <w:name w:val="xl67"/>
    <w:basedOn w:val="Normal"/>
    <w:rsid w:val="00446F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8">
    <w:name w:val="xl68"/>
    <w:basedOn w:val="Normal"/>
    <w:rsid w:val="00446F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9">
    <w:name w:val="xl69"/>
    <w:basedOn w:val="Normal"/>
    <w:rsid w:val="00446F4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0">
    <w:name w:val="xl70"/>
    <w:basedOn w:val="Normal"/>
    <w:rsid w:val="00446F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1">
    <w:name w:val="xl71"/>
    <w:basedOn w:val="Normal"/>
    <w:rsid w:val="00446F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2">
    <w:name w:val="xl72"/>
    <w:basedOn w:val="Normal"/>
    <w:rsid w:val="00446F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3">
    <w:name w:val="xl73"/>
    <w:basedOn w:val="Normal"/>
    <w:rsid w:val="00446F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4">
    <w:name w:val="xl74"/>
    <w:basedOn w:val="Normal"/>
    <w:rsid w:val="00446F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5">
    <w:name w:val="xl75"/>
    <w:basedOn w:val="Normal"/>
    <w:rsid w:val="00446F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fr-FR"/>
    </w:rPr>
  </w:style>
  <w:style w:type="paragraph" w:customStyle="1" w:styleId="xl76">
    <w:name w:val="xl76"/>
    <w:basedOn w:val="Normal"/>
    <w:rsid w:val="00446F4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7">
    <w:name w:val="xl77"/>
    <w:basedOn w:val="Normal"/>
    <w:rsid w:val="00446F4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8">
    <w:name w:val="xl78"/>
    <w:basedOn w:val="Normal"/>
    <w:rsid w:val="00446F4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9">
    <w:name w:val="xl79"/>
    <w:basedOn w:val="Normal"/>
    <w:rsid w:val="00446F4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4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96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7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84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10777">
              <w:marLeft w:val="0"/>
              <w:marRight w:val="0"/>
              <w:marTop w:val="75"/>
              <w:marBottom w:val="75"/>
              <w:divBdr>
                <w:top w:val="single" w:sz="6" w:space="8" w:color="CCD4D9"/>
                <w:left w:val="single" w:sz="6" w:space="8" w:color="CCD4D9"/>
                <w:bottom w:val="single" w:sz="6" w:space="8" w:color="CCD4D9"/>
                <w:right w:val="single" w:sz="6" w:space="8" w:color="CCD4D9"/>
              </w:divBdr>
            </w:div>
          </w:divsChild>
        </w:div>
      </w:divsChild>
    </w:div>
    <w:div w:id="17804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9B1F4E-1D92-4DE8-BD4A-088D10D61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0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NHN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RIEU PONEL Valerie</dc:creator>
  <cp:lastModifiedBy>Valérie Andrieu-Ponel</cp:lastModifiedBy>
  <cp:revision>2</cp:revision>
  <cp:lastPrinted>2021-01-11T15:58:00Z</cp:lastPrinted>
  <dcterms:created xsi:type="dcterms:W3CDTF">2021-01-12T14:37:00Z</dcterms:created>
  <dcterms:modified xsi:type="dcterms:W3CDTF">2021-01-12T14:37:00Z</dcterms:modified>
</cp:coreProperties>
</file>